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0A7E" w:rsidRPr="00994A3D" w:rsidRDefault="00FA0A7E" w:rsidP="00FA0A7E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 xml:space="preserve">Supplementary </w:t>
      </w:r>
      <w:r>
        <w:t>material S</w:t>
      </w:r>
      <w:r w:rsidR="00152A06">
        <w:t>7</w:t>
      </w:r>
      <w:r w:rsidR="00264ADA">
        <w:t>.</w:t>
      </w:r>
      <w:r>
        <w:t xml:space="preserve"> </w:t>
      </w:r>
      <w:r w:rsidRPr="00337142">
        <w:rPr>
          <w:bCs/>
        </w:rPr>
        <w:t>Meta-analysis of CHM for each MACEs Stratified by baseline lipid level</w:t>
      </w:r>
    </w:p>
    <w:tbl>
      <w:tblPr>
        <w:tblW w:w="10774" w:type="dxa"/>
        <w:tblInd w:w="-9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276"/>
        <w:gridCol w:w="1418"/>
        <w:gridCol w:w="1366"/>
        <w:gridCol w:w="1370"/>
        <w:gridCol w:w="1417"/>
        <w:gridCol w:w="1276"/>
      </w:tblGrid>
      <w:tr w:rsidR="00FA0A7E" w:rsidRPr="0026383D" w:rsidTr="002053B4">
        <w:trPr>
          <w:trHeight w:val="320"/>
        </w:trPr>
        <w:tc>
          <w:tcPr>
            <w:tcW w:w="2694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A0A7E" w:rsidRPr="0026383D" w:rsidRDefault="00FA0A7E" w:rsidP="002053B4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bgroup</w:t>
            </w:r>
          </w:p>
        </w:tc>
        <w:tc>
          <w:tcPr>
            <w:tcW w:w="8080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0A7E" w:rsidRPr="0026383D" w:rsidRDefault="00FA0A7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Risk Ratio [95% CI]</w:t>
            </w:r>
          </w:p>
        </w:tc>
      </w:tr>
      <w:tr w:rsidR="00FA0A7E" w:rsidRPr="0026383D" w:rsidTr="002053B4">
        <w:trPr>
          <w:trHeight w:val="320"/>
        </w:trPr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ardiovascular morta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yocardial infarctio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Revascularization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gina pector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eart fail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onfatal stroke</w:t>
            </w:r>
          </w:p>
        </w:tc>
      </w:tr>
      <w:tr w:rsidR="00FA0A7E" w:rsidRPr="0026383D" w:rsidTr="002053B4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0A7E" w:rsidRPr="0026383D" w:rsidRDefault="00FA0A7E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LDL-C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2.59 mmol/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0 [0.05, 5.43]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 [0.10, 1.37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3 [0.21, 1.84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FA0A7E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59-3.34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 [0.06, 0.93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 [0.18, 0.68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 [0.12, 3.71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 [0.20, 0.5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16, 1.1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 [0.01, 7.93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34-4.12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0 [0.55, 0.89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2, 0.58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 [0.48, 0.86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 [0.25, 0.65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 [0.20, 1.6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 [0.11, 2.02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4.12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6 [0.18, 1.18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 [0.26, 0.89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1 [0.31, 1.63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 [0.33, 0.9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9 [0.20, 1.18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52, 0.82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4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49, 0.85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30, 0.5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29, 0.9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 [0.23, 0.98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 effect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5</w:t>
            </w:r>
          </w:p>
        </w:tc>
      </w:tr>
      <w:tr w:rsidR="00FA0A7E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teraction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9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9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97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FA0A7E" w:rsidRPr="0026383D" w:rsidRDefault="00FA0A7E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TG lev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1.70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 [0.12, 3.71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0 [0.42, 1.50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 [0.30, 0.75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8 [0.29, 1.6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10, 2.71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0-2.25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8 [0.53, 0.86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29, 0.53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49, 0.88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 [0.20, 0.6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 [0.12, 1.3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2.25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 [0.11, 1.24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19, 1.00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 [0.05, 2.08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 [0.07, 0.61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14, 1.4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 [0.07, 0.86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34, 0.57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 [0.48, 0.86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 [0.27, 0.52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29, 0.9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 [0.12, 0.85]</w:t>
            </w:r>
          </w:p>
        </w:tc>
      </w:tr>
      <w:tr w:rsidR="00FA0A7E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 effect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2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teraction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1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4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49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FA0A7E" w:rsidRPr="0026383D" w:rsidRDefault="00FA0A7E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TC lev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5.2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 [0.01, 3.90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1 [0.32, 1.19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 [0.12, 3.71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5 [0.29, 0.7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8 [0.29, 1.61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10, 2.71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2-6.2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8 [0.54, 0.87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30, 0.54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48, 0.88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 [0.19, 0.5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16, 1.1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 [0.01, 7.93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6.2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13, 1.25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 [0.25, 1.34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 [0.05, 2.08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0 [0.05, 0.89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08, 1.9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 [0.06, 0.92]</w:t>
            </w:r>
          </w:p>
        </w:tc>
      </w:tr>
      <w:tr w:rsidR="00FA0A7E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34, 0.57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 [0.48, 0.86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 [0.27, 0.52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29, 0.9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 [0.12, 0.85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 effect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2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teraction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4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7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78</w:t>
            </w:r>
          </w:p>
        </w:tc>
      </w:tr>
      <w:tr w:rsidR="00FA0A7E" w:rsidRPr="0026383D" w:rsidTr="002053B4">
        <w:trPr>
          <w:trHeight w:val="340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FA0A7E" w:rsidRPr="0026383D" w:rsidRDefault="00FA0A7E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HDL-C lev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&lt;1.03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 [0.01, 7.96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 [0.05, 0.99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5 [0.11, 1.94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 [0.06, 0.61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 [0.14, 2.29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FA0A7E" w:rsidRPr="0026383D" w:rsidTr="002053B4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1.03-1.55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9 [0.54, 0.87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33, 0.58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48, 0.88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28, 0.6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 [0.26, 1.3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10, 2.71]</w:t>
            </w:r>
          </w:p>
        </w:tc>
      </w:tr>
      <w:tr w:rsidR="00FA0A7E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≥1.55 mmol/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12, 1.62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0 [0.28, 1.80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1 [0.05, 5.43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0 [0.02, 1.62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 [0.07, 1.6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 [0.07, 0.86]</w:t>
            </w:r>
          </w:p>
        </w:tc>
      </w:tr>
      <w:tr w:rsidR="00FA0A7E" w:rsidRPr="0026383D" w:rsidTr="002053B4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 [0.53, 0.85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34, 0.58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 [0.48, 0.86]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 [0.25, 0.5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28, 1.0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 [0.12, 0.85]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 effect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2</w:t>
            </w:r>
          </w:p>
        </w:tc>
      </w:tr>
      <w:tr w:rsidR="00FA0A7E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teraction 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4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88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A0A7E" w:rsidRPr="0026383D" w:rsidRDefault="00FA0A7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49</w:t>
            </w:r>
          </w:p>
        </w:tc>
      </w:tr>
    </w:tbl>
    <w:p w:rsidR="00E229A7" w:rsidRPr="00FA0A7E" w:rsidRDefault="00E229A7"/>
    <w:sectPr w:rsidR="00E229A7" w:rsidRPr="00FA0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7E"/>
    <w:rsid w:val="00003A4D"/>
    <w:rsid w:val="00004B3C"/>
    <w:rsid w:val="0001586F"/>
    <w:rsid w:val="00021981"/>
    <w:rsid w:val="00024E82"/>
    <w:rsid w:val="00046050"/>
    <w:rsid w:val="00052C57"/>
    <w:rsid w:val="0009019C"/>
    <w:rsid w:val="000D0F53"/>
    <w:rsid w:val="000D1955"/>
    <w:rsid w:val="000D2709"/>
    <w:rsid w:val="000F7276"/>
    <w:rsid w:val="00130CAA"/>
    <w:rsid w:val="00152A06"/>
    <w:rsid w:val="00156AF3"/>
    <w:rsid w:val="00156F8B"/>
    <w:rsid w:val="00171BB6"/>
    <w:rsid w:val="00176351"/>
    <w:rsid w:val="001A76E0"/>
    <w:rsid w:val="001F6370"/>
    <w:rsid w:val="002259E4"/>
    <w:rsid w:val="00227EAA"/>
    <w:rsid w:val="0023064D"/>
    <w:rsid w:val="002530E4"/>
    <w:rsid w:val="00264ADA"/>
    <w:rsid w:val="0026506C"/>
    <w:rsid w:val="00273A86"/>
    <w:rsid w:val="002A3599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73E8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37480"/>
    <w:rsid w:val="00B42EB2"/>
    <w:rsid w:val="00B52ACD"/>
    <w:rsid w:val="00B54113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0A7E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2517A"/>
  <w15:chartTrackingRefBased/>
  <w15:docId w15:val="{C25F2EDF-A63C-A647-8A56-2B0C88EA7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A7E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FA0A7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A0A7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A0A7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A0A7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A0A7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FA0A7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A0A7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A0A7E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A0A7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A0A7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FA0A7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FA0A7E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3-26T14:02:00Z</dcterms:created>
  <dcterms:modified xsi:type="dcterms:W3CDTF">2024-03-26T15:52:00Z</dcterms:modified>
</cp:coreProperties>
</file>